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6612" w14:textId="77777777" w:rsidR="00AF275B" w:rsidRDefault="00AF275B" w:rsidP="003E0B19">
      <w:pPr>
        <w:spacing w:before="0" w:after="0"/>
        <w:rPr>
          <w:rFonts w:cs="Times New Roman"/>
          <w:sz w:val="16"/>
          <w:szCs w:val="16"/>
        </w:rPr>
      </w:pPr>
    </w:p>
    <w:p w14:paraId="4BD89266" w14:textId="77777777" w:rsidR="006E38FE" w:rsidRPr="006E38FE" w:rsidRDefault="006E38FE" w:rsidP="006E38FE">
      <w:pPr>
        <w:rPr>
          <w:rFonts w:cs="Times New Roman"/>
          <w:sz w:val="40"/>
          <w:szCs w:val="40"/>
        </w:rPr>
      </w:pPr>
    </w:p>
    <w:p w14:paraId="5290EF89" w14:textId="25986EB7" w:rsidR="006E38FE" w:rsidRPr="006E38FE" w:rsidRDefault="006E38FE" w:rsidP="006E38FE">
      <w:pPr>
        <w:tabs>
          <w:tab w:val="left" w:pos="960"/>
        </w:tabs>
        <w:rPr>
          <w:rFonts w:cs="Times New Roman"/>
          <w:sz w:val="16"/>
          <w:szCs w:val="16"/>
        </w:rPr>
        <w:sectPr w:rsidR="006E38FE" w:rsidRPr="006E38FE" w:rsidSect="005B311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6E38FE">
        <w:rPr>
          <w:rFonts w:cs="Times New Roman"/>
          <w:sz w:val="40"/>
          <w:szCs w:val="40"/>
        </w:rPr>
        <w:tab/>
        <w:t>Supplementary Table</w:t>
      </w:r>
      <w:r w:rsidR="000B57B9">
        <w:rPr>
          <w:rFonts w:cs="Times New Roman"/>
          <w:sz w:val="40"/>
          <w:szCs w:val="40"/>
        </w:rPr>
        <w:t xml:space="preserve"> 2</w:t>
      </w:r>
    </w:p>
    <w:p w14:paraId="03E89CF9" w14:textId="77777777" w:rsidR="00AF275B" w:rsidRPr="00C5226A" w:rsidRDefault="00AF275B" w:rsidP="00C5226A">
      <w:pPr>
        <w:spacing w:before="0" w:after="0"/>
        <w:rPr>
          <w:rFonts w:cs="Times New Roman"/>
          <w:b/>
          <w:bCs/>
          <w:szCs w:val="24"/>
        </w:rPr>
      </w:pPr>
      <w:r w:rsidRPr="00C5226A">
        <w:rPr>
          <w:rFonts w:cs="Times New Roman"/>
          <w:b/>
          <w:bCs/>
          <w:szCs w:val="24"/>
        </w:rPr>
        <w:lastRenderedPageBreak/>
        <w:t>Supplementary Table 2: Muscle Biopsy Features of MAD-Deficient Cases Without Myositis</w:t>
      </w:r>
    </w:p>
    <w:tbl>
      <w:tblPr>
        <w:tblStyle w:val="TableGrid"/>
        <w:tblW w:w="15310" w:type="dxa"/>
        <w:tblInd w:w="-714" w:type="dxa"/>
        <w:tblLayout w:type="fixed"/>
        <w:tblCellMar>
          <w:top w:w="6" w:type="dxa"/>
          <w:left w:w="85" w:type="dxa"/>
          <w:bottom w:w="6" w:type="dxa"/>
          <w:right w:w="85" w:type="dxa"/>
        </w:tblCellMar>
        <w:tblLook w:val="04A0" w:firstRow="1" w:lastRow="0" w:firstColumn="1" w:lastColumn="0" w:noHBand="0" w:noVBand="1"/>
      </w:tblPr>
      <w:tblGrid>
        <w:gridCol w:w="567"/>
        <w:gridCol w:w="2552"/>
        <w:gridCol w:w="2552"/>
        <w:gridCol w:w="992"/>
        <w:gridCol w:w="850"/>
        <w:gridCol w:w="1134"/>
        <w:gridCol w:w="1134"/>
        <w:gridCol w:w="1134"/>
        <w:gridCol w:w="1134"/>
        <w:gridCol w:w="1134"/>
        <w:gridCol w:w="851"/>
        <w:gridCol w:w="1276"/>
      </w:tblGrid>
      <w:tr w:rsidR="008F0533" w:rsidRPr="008F0533" w14:paraId="15FC4F58" w14:textId="77777777" w:rsidTr="00C5226A">
        <w:tc>
          <w:tcPr>
            <w:tcW w:w="567" w:type="dxa"/>
            <w:vAlign w:val="center"/>
          </w:tcPr>
          <w:p w14:paraId="0DDAAA0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Case No.</w:t>
            </w:r>
          </w:p>
        </w:tc>
        <w:tc>
          <w:tcPr>
            <w:tcW w:w="2552" w:type="dxa"/>
            <w:vAlign w:val="center"/>
          </w:tcPr>
          <w:p w14:paraId="18B91FB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Histological Diagnosis other than MAD-deficiency</w:t>
            </w:r>
          </w:p>
        </w:tc>
        <w:tc>
          <w:tcPr>
            <w:tcW w:w="2552" w:type="dxa"/>
            <w:vAlign w:val="center"/>
          </w:tcPr>
          <w:p w14:paraId="1102752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Documented Clinical Diagnosis</w:t>
            </w:r>
          </w:p>
        </w:tc>
        <w:tc>
          <w:tcPr>
            <w:tcW w:w="992" w:type="dxa"/>
            <w:vAlign w:val="center"/>
          </w:tcPr>
          <w:p w14:paraId="2655A34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Raised CK (&gt;250 U/L)</w:t>
            </w:r>
          </w:p>
        </w:tc>
        <w:tc>
          <w:tcPr>
            <w:tcW w:w="850" w:type="dxa"/>
            <w:vAlign w:val="center"/>
          </w:tcPr>
          <w:p w14:paraId="3E64A3A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Peak CK (U/L)</w:t>
            </w:r>
          </w:p>
        </w:tc>
        <w:tc>
          <w:tcPr>
            <w:tcW w:w="1134" w:type="dxa"/>
            <w:vAlign w:val="center"/>
          </w:tcPr>
          <w:p w14:paraId="35E7B3A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MHC1 upregulation</w:t>
            </w:r>
          </w:p>
        </w:tc>
        <w:tc>
          <w:tcPr>
            <w:tcW w:w="1134" w:type="dxa"/>
            <w:vAlign w:val="center"/>
          </w:tcPr>
          <w:p w14:paraId="14E41A6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MHC2 upregulation</w:t>
            </w:r>
          </w:p>
        </w:tc>
        <w:tc>
          <w:tcPr>
            <w:tcW w:w="1134" w:type="dxa"/>
            <w:vAlign w:val="center"/>
          </w:tcPr>
          <w:p w14:paraId="0DD5001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Increased lymphocytes</w:t>
            </w:r>
          </w:p>
        </w:tc>
        <w:tc>
          <w:tcPr>
            <w:tcW w:w="1134" w:type="dxa"/>
            <w:vAlign w:val="center"/>
          </w:tcPr>
          <w:p w14:paraId="3F7127B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High CD45 expression</w:t>
            </w:r>
          </w:p>
        </w:tc>
        <w:tc>
          <w:tcPr>
            <w:tcW w:w="1134" w:type="dxa"/>
            <w:vAlign w:val="center"/>
          </w:tcPr>
          <w:p w14:paraId="730D0AD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High CD68 expression</w:t>
            </w:r>
          </w:p>
        </w:tc>
        <w:tc>
          <w:tcPr>
            <w:tcW w:w="851" w:type="dxa"/>
            <w:vAlign w:val="center"/>
          </w:tcPr>
          <w:p w14:paraId="5664D96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Necrosis</w:t>
            </w:r>
          </w:p>
        </w:tc>
        <w:tc>
          <w:tcPr>
            <w:tcW w:w="1276" w:type="dxa"/>
            <w:vAlign w:val="center"/>
          </w:tcPr>
          <w:p w14:paraId="75F435F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Regeneration</w:t>
            </w:r>
          </w:p>
        </w:tc>
      </w:tr>
      <w:tr w:rsidR="008F0533" w:rsidRPr="008F0533" w14:paraId="2E3A6AFE" w14:textId="77777777" w:rsidTr="00C5226A">
        <w:tc>
          <w:tcPr>
            <w:tcW w:w="567" w:type="dxa"/>
          </w:tcPr>
          <w:p w14:paraId="6B33C3C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552" w:type="dxa"/>
          </w:tcPr>
          <w:p w14:paraId="3BEAEE0E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3EBB68A0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Undefined neuromuscular disorder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36A99E4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242A406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000</w:t>
            </w:r>
          </w:p>
        </w:tc>
        <w:tc>
          <w:tcPr>
            <w:tcW w:w="1134" w:type="dxa"/>
          </w:tcPr>
          <w:p w14:paraId="03F52F6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028F5B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E6718C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42ED6ED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3F7F7F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2AF0D5F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744C20C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0D06A36E" w14:textId="77777777" w:rsidTr="00C5226A">
        <w:tc>
          <w:tcPr>
            <w:tcW w:w="567" w:type="dxa"/>
          </w:tcPr>
          <w:p w14:paraId="498CDC8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2552" w:type="dxa"/>
          </w:tcPr>
          <w:p w14:paraId="3BF49F1A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Possible muscular dystrophy</w:t>
            </w:r>
          </w:p>
        </w:tc>
        <w:tc>
          <w:tcPr>
            <w:tcW w:w="2552" w:type="dxa"/>
          </w:tcPr>
          <w:p w14:paraId="3288788B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Muscular dystrophy (possible limb girdle, sporadic)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38854D0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6CE7F76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600</w:t>
            </w:r>
          </w:p>
        </w:tc>
        <w:tc>
          <w:tcPr>
            <w:tcW w:w="1134" w:type="dxa"/>
          </w:tcPr>
          <w:p w14:paraId="1A0B14A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624AD7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81FF47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CF3511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5D7A34C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3448495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5432FA5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411C3C99" w14:textId="77777777" w:rsidTr="00C5226A">
        <w:tc>
          <w:tcPr>
            <w:tcW w:w="567" w:type="dxa"/>
          </w:tcPr>
          <w:p w14:paraId="011A118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2552" w:type="dxa"/>
          </w:tcPr>
          <w:p w14:paraId="601E509C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Minor nonspecific myopathic abnormalities</w:t>
            </w:r>
          </w:p>
        </w:tc>
        <w:tc>
          <w:tcPr>
            <w:tcW w:w="2552" w:type="dxa"/>
          </w:tcPr>
          <w:p w14:paraId="06076D35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65F544D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0D5F145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7500</w:t>
            </w:r>
          </w:p>
        </w:tc>
        <w:tc>
          <w:tcPr>
            <w:tcW w:w="1134" w:type="dxa"/>
          </w:tcPr>
          <w:p w14:paraId="139B5F5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AA44B8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BF1DD6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8C8433D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5C84E2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106C1E7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1ED8A5D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5DAC1056" w14:textId="77777777" w:rsidTr="00C5226A">
        <w:tc>
          <w:tcPr>
            <w:tcW w:w="567" w:type="dxa"/>
          </w:tcPr>
          <w:p w14:paraId="57E8251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552" w:type="dxa"/>
          </w:tcPr>
          <w:p w14:paraId="7FE4DD84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Rhabdomyolysis (Differential diagnosis polymyositis)</w:t>
            </w:r>
          </w:p>
        </w:tc>
        <w:tc>
          <w:tcPr>
            <w:tcW w:w="2552" w:type="dxa"/>
          </w:tcPr>
          <w:p w14:paraId="0A130732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Rhabdomyolysis; "autoimmune myositis" (minimal documentation beyond this label)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1707AE8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1CC0499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58,000</w:t>
            </w:r>
          </w:p>
        </w:tc>
        <w:tc>
          <w:tcPr>
            <w:tcW w:w="1134" w:type="dxa"/>
          </w:tcPr>
          <w:p w14:paraId="17D2FA3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3D524B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2ED233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E6CE66D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2D0976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174C050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5A6AD95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466B2FFC" w14:textId="77777777" w:rsidTr="00C5226A">
        <w:tc>
          <w:tcPr>
            <w:tcW w:w="567" w:type="dxa"/>
          </w:tcPr>
          <w:p w14:paraId="2B3E1FF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552" w:type="dxa"/>
          </w:tcPr>
          <w:p w14:paraId="095DCDA8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6EA767F7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Alcohol related myopathy</w:t>
            </w:r>
          </w:p>
        </w:tc>
        <w:tc>
          <w:tcPr>
            <w:tcW w:w="992" w:type="dxa"/>
            <w:shd w:val="clear" w:color="auto" w:fill="auto"/>
          </w:tcPr>
          <w:p w14:paraId="274C68F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0" w:type="dxa"/>
          </w:tcPr>
          <w:p w14:paraId="3962A2E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40</w:t>
            </w:r>
          </w:p>
        </w:tc>
        <w:tc>
          <w:tcPr>
            <w:tcW w:w="1134" w:type="dxa"/>
          </w:tcPr>
          <w:p w14:paraId="1810E226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5AC077F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4C60B8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5CB41B1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481442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6E1FBE5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52D50DD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1889B929" w14:textId="77777777" w:rsidTr="00C5226A">
        <w:tc>
          <w:tcPr>
            <w:tcW w:w="567" w:type="dxa"/>
          </w:tcPr>
          <w:p w14:paraId="2301A3D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552" w:type="dxa"/>
          </w:tcPr>
          <w:p w14:paraId="10F79886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05A2F43F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Primary MAD deficiency</w:t>
            </w:r>
          </w:p>
        </w:tc>
        <w:tc>
          <w:tcPr>
            <w:tcW w:w="992" w:type="dxa"/>
          </w:tcPr>
          <w:p w14:paraId="5780C4C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0" w:type="dxa"/>
          </w:tcPr>
          <w:p w14:paraId="02096FA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66</w:t>
            </w:r>
          </w:p>
        </w:tc>
        <w:tc>
          <w:tcPr>
            <w:tcW w:w="1134" w:type="dxa"/>
          </w:tcPr>
          <w:p w14:paraId="3F0DAC2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A91C3B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50D02E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F35ABE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9101E5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3A6911F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6BE36EE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598EF46E" w14:textId="77777777" w:rsidTr="00C5226A">
        <w:tc>
          <w:tcPr>
            <w:tcW w:w="567" w:type="dxa"/>
          </w:tcPr>
          <w:p w14:paraId="311F7F2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552" w:type="dxa"/>
          </w:tcPr>
          <w:p w14:paraId="205EDFD4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72BD92DE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</w:tcPr>
          <w:p w14:paraId="6DB83A1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0" w:type="dxa"/>
          </w:tcPr>
          <w:p w14:paraId="4F9996D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53</w:t>
            </w:r>
          </w:p>
        </w:tc>
        <w:tc>
          <w:tcPr>
            <w:tcW w:w="1134" w:type="dxa"/>
          </w:tcPr>
          <w:p w14:paraId="523C942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90C015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5C9C65C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6F8A6C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C222DC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0643FCB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79420FB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7420A0DB" w14:textId="77777777" w:rsidTr="00C5226A">
        <w:tc>
          <w:tcPr>
            <w:tcW w:w="567" w:type="dxa"/>
          </w:tcPr>
          <w:p w14:paraId="3570034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552" w:type="dxa"/>
          </w:tcPr>
          <w:p w14:paraId="253AA891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56617A1F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7496E0F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5B4208B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875</w:t>
            </w:r>
          </w:p>
        </w:tc>
        <w:tc>
          <w:tcPr>
            <w:tcW w:w="1134" w:type="dxa"/>
          </w:tcPr>
          <w:p w14:paraId="0F549D4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C21CBD6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795A8E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37EAAA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D65634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659E140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7C74035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7A3BCAC3" w14:textId="77777777" w:rsidTr="00C5226A">
        <w:tc>
          <w:tcPr>
            <w:tcW w:w="567" w:type="dxa"/>
          </w:tcPr>
          <w:p w14:paraId="1837115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552" w:type="dxa"/>
          </w:tcPr>
          <w:p w14:paraId="13A0AA78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Mild (non-specific) atrophic myopathic changes</w:t>
            </w:r>
          </w:p>
        </w:tc>
        <w:tc>
          <w:tcPr>
            <w:tcW w:w="2552" w:type="dxa"/>
          </w:tcPr>
          <w:p w14:paraId="15B8871A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Suspected genetic disorder (undefined)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6323AB3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6A6B39D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721</w:t>
            </w:r>
          </w:p>
        </w:tc>
        <w:tc>
          <w:tcPr>
            <w:tcW w:w="1134" w:type="dxa"/>
          </w:tcPr>
          <w:p w14:paraId="2E979C9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95E32E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DD2B12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6E3606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BF6995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2E65D92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1449782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63E2813C" w14:textId="77777777" w:rsidTr="00C5226A">
        <w:tc>
          <w:tcPr>
            <w:tcW w:w="567" w:type="dxa"/>
          </w:tcPr>
          <w:p w14:paraId="44101B9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552" w:type="dxa"/>
          </w:tcPr>
          <w:p w14:paraId="38FF9B24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40EF96C2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Viral myopathy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427772C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7B7B487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3000</w:t>
            </w:r>
          </w:p>
        </w:tc>
        <w:tc>
          <w:tcPr>
            <w:tcW w:w="1134" w:type="dxa"/>
          </w:tcPr>
          <w:p w14:paraId="4398911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F03FE3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73D824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DBB3A3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52B4AC0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7837E81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13CFEE56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02261723" w14:textId="77777777" w:rsidTr="00C5226A">
        <w:tc>
          <w:tcPr>
            <w:tcW w:w="567" w:type="dxa"/>
          </w:tcPr>
          <w:p w14:paraId="64702C5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552" w:type="dxa"/>
          </w:tcPr>
          <w:p w14:paraId="3E61E849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ormal muscle</w:t>
            </w:r>
          </w:p>
        </w:tc>
        <w:tc>
          <w:tcPr>
            <w:tcW w:w="2552" w:type="dxa"/>
          </w:tcPr>
          <w:p w14:paraId="4D191AD3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</w:tcPr>
          <w:p w14:paraId="5726F67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0" w:type="dxa"/>
          </w:tcPr>
          <w:p w14:paraId="0CCAA0C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1134" w:type="dxa"/>
          </w:tcPr>
          <w:p w14:paraId="5485DE4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EAE608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2B90C9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02564A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594676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59501F2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71C9013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3DF7AB01" w14:textId="77777777" w:rsidTr="00C5226A">
        <w:tc>
          <w:tcPr>
            <w:tcW w:w="567" w:type="dxa"/>
          </w:tcPr>
          <w:p w14:paraId="42E5362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552" w:type="dxa"/>
          </w:tcPr>
          <w:p w14:paraId="6E5BEA48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Denervation</w:t>
            </w:r>
          </w:p>
        </w:tc>
        <w:tc>
          <w:tcPr>
            <w:tcW w:w="2552" w:type="dxa"/>
          </w:tcPr>
          <w:p w14:paraId="5737C41E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Spinal stenosis</w:t>
            </w:r>
          </w:p>
        </w:tc>
        <w:tc>
          <w:tcPr>
            <w:tcW w:w="992" w:type="dxa"/>
          </w:tcPr>
          <w:p w14:paraId="116B8566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0" w:type="dxa"/>
          </w:tcPr>
          <w:p w14:paraId="64E94D0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86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653C0CF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</w:tcPr>
          <w:p w14:paraId="4BCAEF6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34FCDD6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7986F2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5DECC79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</w:tcPr>
          <w:p w14:paraId="5FB0D97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1E92C71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1D91C1A3" w14:textId="77777777" w:rsidTr="00C5226A">
        <w:tc>
          <w:tcPr>
            <w:tcW w:w="567" w:type="dxa"/>
          </w:tcPr>
          <w:p w14:paraId="41E758C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552" w:type="dxa"/>
          </w:tcPr>
          <w:p w14:paraId="6344C0A6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Features of chronic (subclinical) denervation, occasional necrotic and regenerative </w:t>
            </w:r>
            <w:proofErr w:type="spellStart"/>
            <w:r w:rsidRPr="00C5226A">
              <w:rPr>
                <w:rFonts w:cs="Times New Roman"/>
                <w:color w:val="000000"/>
                <w:sz w:val="17"/>
                <w:szCs w:val="17"/>
              </w:rPr>
              <w:t>fibres</w:t>
            </w:r>
            <w:proofErr w:type="spellEnd"/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 of uncertain significance</w:t>
            </w:r>
          </w:p>
        </w:tc>
        <w:tc>
          <w:tcPr>
            <w:tcW w:w="2552" w:type="dxa"/>
          </w:tcPr>
          <w:p w14:paraId="5F9F86A8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C5226A">
              <w:rPr>
                <w:rFonts w:cs="Times New Roman"/>
                <w:color w:val="000000"/>
                <w:sz w:val="17"/>
                <w:szCs w:val="17"/>
              </w:rPr>
              <w:t>Parkinsons</w:t>
            </w:r>
            <w:proofErr w:type="spellEnd"/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 disease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05FDB98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71C2D8A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658</w:t>
            </w:r>
          </w:p>
        </w:tc>
        <w:tc>
          <w:tcPr>
            <w:tcW w:w="1134" w:type="dxa"/>
          </w:tcPr>
          <w:p w14:paraId="5AFED82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DB8689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691BA8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FACC9B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2C27B8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5A0A611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5B3B377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E51BDB" w14:paraId="32AD676F" w14:textId="77777777" w:rsidTr="00C5226A">
        <w:tc>
          <w:tcPr>
            <w:tcW w:w="567" w:type="dxa"/>
          </w:tcPr>
          <w:p w14:paraId="4C15E86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2" w:type="dxa"/>
          </w:tcPr>
          <w:p w14:paraId="7F822C5B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Chronic denervation</w:t>
            </w:r>
          </w:p>
        </w:tc>
        <w:tc>
          <w:tcPr>
            <w:tcW w:w="2552" w:type="dxa"/>
          </w:tcPr>
          <w:p w14:paraId="3FEC96F2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Multiple sclerosis, spinal stenosis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72678D5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09A7259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134" w:type="dxa"/>
          </w:tcPr>
          <w:p w14:paraId="6C5AE98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6BEA72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B206B5A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5C314D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80452D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38EA6243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12C8769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372338AD" w14:textId="77777777" w:rsidTr="00C5226A">
        <w:tc>
          <w:tcPr>
            <w:tcW w:w="567" w:type="dxa"/>
          </w:tcPr>
          <w:p w14:paraId="22F1CE09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2" w:type="dxa"/>
          </w:tcPr>
          <w:p w14:paraId="3179FE05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Hydroxychloroquine exposure (curvilinear bodies). Possible central core disease</w:t>
            </w:r>
          </w:p>
        </w:tc>
        <w:tc>
          <w:tcPr>
            <w:tcW w:w="2552" w:type="dxa"/>
          </w:tcPr>
          <w:p w14:paraId="3012DBFC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5E8E280A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0EA2EB2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134" w:type="dxa"/>
          </w:tcPr>
          <w:p w14:paraId="1B237FF3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BF045C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BB1952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6B2981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C8144F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063F30F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4147269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1326DB77" w14:textId="77777777" w:rsidTr="00C5226A">
        <w:tc>
          <w:tcPr>
            <w:tcW w:w="567" w:type="dxa"/>
          </w:tcPr>
          <w:p w14:paraId="33C821D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2" w:type="dxa"/>
          </w:tcPr>
          <w:p w14:paraId="1FC81AAA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ormal muscle</w:t>
            </w:r>
          </w:p>
        </w:tc>
        <w:tc>
          <w:tcPr>
            <w:tcW w:w="2552" w:type="dxa"/>
          </w:tcPr>
          <w:p w14:paraId="5AB3BD81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Primary MAD deficiency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3C79DE39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2A4EFAD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8627</w:t>
            </w:r>
          </w:p>
        </w:tc>
        <w:tc>
          <w:tcPr>
            <w:tcW w:w="1134" w:type="dxa"/>
          </w:tcPr>
          <w:p w14:paraId="32F8C9B1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D5E53C3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6C005C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FA99382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78CA65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19D60F5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4417CEE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46D4688C" w14:textId="77777777" w:rsidTr="00C5226A">
        <w:tc>
          <w:tcPr>
            <w:tcW w:w="567" w:type="dxa"/>
          </w:tcPr>
          <w:p w14:paraId="6A50B691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2" w:type="dxa"/>
          </w:tcPr>
          <w:p w14:paraId="3578C1E0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Mild non-specific myopathic features</w:t>
            </w:r>
          </w:p>
        </w:tc>
        <w:tc>
          <w:tcPr>
            <w:tcW w:w="2552" w:type="dxa"/>
          </w:tcPr>
          <w:p w14:paraId="74B2891C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0042F61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23E811E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1134" w:type="dxa"/>
          </w:tcPr>
          <w:p w14:paraId="19035EDA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15A9F32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C9A1E5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F8C2137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DE31AC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0C88839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6C2E0728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F0533" w:rsidRPr="00E51BDB" w14:paraId="12212B55" w14:textId="77777777" w:rsidTr="00C5226A">
        <w:tc>
          <w:tcPr>
            <w:tcW w:w="567" w:type="dxa"/>
          </w:tcPr>
          <w:p w14:paraId="6628ED98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52" w:type="dxa"/>
          </w:tcPr>
          <w:p w14:paraId="4B2FBC15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Myofibrillar myopathy (</w:t>
            </w:r>
            <w:proofErr w:type="spellStart"/>
            <w:proofErr w:type="gramStart"/>
            <w:r w:rsidRPr="00E51BDB">
              <w:rPr>
                <w:rFonts w:cs="Times New Roman"/>
                <w:color w:val="000000"/>
                <w:sz w:val="18"/>
                <w:szCs w:val="18"/>
              </w:rPr>
              <w:t>eg</w:t>
            </w:r>
            <w:proofErr w:type="spellEnd"/>
            <w:proofErr w:type="gramEnd"/>
            <w:r w:rsidRPr="00E51BDB">
              <w:rPr>
                <w:rFonts w:cs="Times New Roman"/>
                <w:color w:val="000000"/>
                <w:sz w:val="18"/>
                <w:szCs w:val="18"/>
              </w:rPr>
              <w:t xml:space="preserve"> myotilinopathy or </w:t>
            </w:r>
            <w:proofErr w:type="spellStart"/>
            <w:r w:rsidRPr="00E51BDB">
              <w:rPr>
                <w:rFonts w:cs="Times New Roman"/>
                <w:color w:val="000000"/>
                <w:sz w:val="18"/>
                <w:szCs w:val="18"/>
              </w:rPr>
              <w:t>filaminopathy</w:t>
            </w:r>
            <w:proofErr w:type="spellEnd"/>
            <w:r w:rsidRPr="00E51BD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014F3FA2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848E0B3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EE10B5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</w:tcPr>
          <w:p w14:paraId="1A7E006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EE113A7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BBBD10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F4EA79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78173C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0C444ED3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3390B5D7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425E30C7" w14:textId="77777777" w:rsidTr="00C5226A">
        <w:tc>
          <w:tcPr>
            <w:tcW w:w="567" w:type="dxa"/>
          </w:tcPr>
          <w:p w14:paraId="087D9DC7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</w:tcPr>
          <w:p w14:paraId="561AA15A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ormal muscle</w:t>
            </w:r>
          </w:p>
        </w:tc>
        <w:tc>
          <w:tcPr>
            <w:tcW w:w="2552" w:type="dxa"/>
          </w:tcPr>
          <w:p w14:paraId="56ACCD2A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E47AB6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5E889FB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34" w:type="dxa"/>
          </w:tcPr>
          <w:p w14:paraId="3A64C40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6C19E2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CDE2FC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2DC337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4B0642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4E0018C5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74C31228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4283EB8E" w14:textId="77777777" w:rsidTr="00C5226A">
        <w:tc>
          <w:tcPr>
            <w:tcW w:w="567" w:type="dxa"/>
          </w:tcPr>
          <w:p w14:paraId="62A0C12F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52" w:type="dxa"/>
          </w:tcPr>
          <w:p w14:paraId="4C200283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on-specific myopathic changes without inflammation or necrosis</w:t>
            </w:r>
          </w:p>
        </w:tc>
        <w:tc>
          <w:tcPr>
            <w:tcW w:w="2552" w:type="dxa"/>
          </w:tcPr>
          <w:p w14:paraId="030D3EA6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Primary MAD deficiency; Rheumatoid arthritis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2E291EBA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7A8C96CB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34" w:type="dxa"/>
          </w:tcPr>
          <w:p w14:paraId="7E81D6B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616225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A30159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1B8D4E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ACBE78C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7B7ED2F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4B6FC67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18F57272" w14:textId="77777777" w:rsidTr="00C5226A">
        <w:tc>
          <w:tcPr>
            <w:tcW w:w="567" w:type="dxa"/>
          </w:tcPr>
          <w:p w14:paraId="79933613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52" w:type="dxa"/>
          </w:tcPr>
          <w:p w14:paraId="1F8E748F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Denervation</w:t>
            </w:r>
          </w:p>
        </w:tc>
        <w:tc>
          <w:tcPr>
            <w:tcW w:w="2552" w:type="dxa"/>
          </w:tcPr>
          <w:p w14:paraId="371A5CF4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Motor neuron disease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096CCFAA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2E676A20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134" w:type="dxa"/>
          </w:tcPr>
          <w:p w14:paraId="505F1E6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C1E018C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62E5789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AE1106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73E9C34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77FB427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7D32C02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F0533" w:rsidRPr="00E51BDB" w14:paraId="0E4386CE" w14:textId="77777777" w:rsidTr="00C5226A">
        <w:tc>
          <w:tcPr>
            <w:tcW w:w="567" w:type="dxa"/>
          </w:tcPr>
          <w:p w14:paraId="60A560C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2" w:type="dxa"/>
          </w:tcPr>
          <w:p w14:paraId="437F7C21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 xml:space="preserve">Non-specific moderate myopathic features with scattered necrotic </w:t>
            </w:r>
            <w:proofErr w:type="spellStart"/>
            <w:r w:rsidRPr="00E51BDB">
              <w:rPr>
                <w:rFonts w:cs="Times New Roman"/>
                <w:color w:val="000000"/>
                <w:sz w:val="18"/>
                <w:szCs w:val="18"/>
              </w:rPr>
              <w:t>fibres</w:t>
            </w:r>
            <w:proofErr w:type="spellEnd"/>
            <w:r w:rsidRPr="00E51BDB">
              <w:rPr>
                <w:rFonts w:cs="Times New Roman"/>
                <w:color w:val="000000"/>
                <w:sz w:val="18"/>
                <w:szCs w:val="18"/>
              </w:rPr>
              <w:t xml:space="preserve">. Some COX negative </w:t>
            </w:r>
            <w:proofErr w:type="spellStart"/>
            <w:r w:rsidRPr="00E51BDB">
              <w:rPr>
                <w:rFonts w:cs="Times New Roman"/>
                <w:color w:val="000000"/>
                <w:sz w:val="18"/>
                <w:szCs w:val="18"/>
              </w:rPr>
              <w:t>fibres</w:t>
            </w:r>
            <w:proofErr w:type="spellEnd"/>
            <w:r w:rsidRPr="00E51BDB">
              <w:rPr>
                <w:rFonts w:cs="Times New Roman"/>
                <w:color w:val="000000"/>
                <w:sz w:val="18"/>
                <w:szCs w:val="18"/>
              </w:rPr>
              <w:t xml:space="preserve"> (can raise </w:t>
            </w:r>
            <w:r w:rsidRPr="00E51BDB">
              <w:rPr>
                <w:rFonts w:cs="Times New Roman"/>
                <w:color w:val="000000"/>
                <w:sz w:val="18"/>
                <w:szCs w:val="18"/>
              </w:rPr>
              <w:lastRenderedPageBreak/>
              <w:t>possibility of a mitochondrial myopathy)</w:t>
            </w:r>
          </w:p>
        </w:tc>
        <w:tc>
          <w:tcPr>
            <w:tcW w:w="2552" w:type="dxa"/>
          </w:tcPr>
          <w:p w14:paraId="0CC9C7CC" w14:textId="77777777" w:rsidR="00AF275B" w:rsidRPr="00E51BDB" w:rsidRDefault="00AF275B" w:rsidP="00C5226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lastRenderedPageBreak/>
              <w:t>Undefined myopathy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34028D5D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60F601B9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134" w:type="dxa"/>
          </w:tcPr>
          <w:p w14:paraId="58AD0759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0FFC5D1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F54864A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18B0BAE6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4EFECBDE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1FDFD3F9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68D3C681" w14:textId="77777777" w:rsidR="00AF275B" w:rsidRPr="00E51BDB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51BDB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</w:tbl>
    <w:p w14:paraId="20CB2E42" w14:textId="41CC71CA" w:rsidR="00AF275B" w:rsidRPr="006E38FE" w:rsidRDefault="00AF275B" w:rsidP="006E38FE">
      <w:pPr>
        <w:spacing w:before="0" w:after="0"/>
        <w:jc w:val="center"/>
        <w:rPr>
          <w:rFonts w:cs="Times New Roman"/>
          <w:sz w:val="18"/>
          <w:szCs w:val="18"/>
        </w:rPr>
        <w:sectPr w:rsidR="00AF275B" w:rsidRPr="006E38FE" w:rsidSect="005B3114">
          <w:pgSz w:w="15840" w:h="12240" w:orient="landscape" w:code="1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E51BDB">
        <w:rPr>
          <w:rFonts w:cs="Times New Roman"/>
          <w:sz w:val="18"/>
          <w:szCs w:val="18"/>
        </w:rPr>
        <w:t>Abbreviations: CK (Creatine Kinase), MAD (Myoadenylate Deaminas</w:t>
      </w:r>
      <w:r w:rsidR="001E2765">
        <w:rPr>
          <w:rFonts w:cs="Times New Roman"/>
          <w:sz w:val="18"/>
          <w:szCs w:val="18"/>
        </w:rPr>
        <w:t>e)</w:t>
      </w:r>
    </w:p>
    <w:p w14:paraId="1AE400C6" w14:textId="382F095B" w:rsidR="001E2765" w:rsidRPr="001E2765" w:rsidRDefault="001E2765" w:rsidP="001E2765">
      <w:pPr>
        <w:tabs>
          <w:tab w:val="left" w:pos="1275"/>
        </w:tabs>
      </w:pPr>
    </w:p>
    <w:sectPr w:rsidR="001E2765" w:rsidRPr="001E2765" w:rsidSect="00806F33">
      <w:pgSz w:w="12240" w:h="15840" w:code="1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998E9" w14:textId="77777777" w:rsidR="00A131EA" w:rsidRDefault="00A131EA" w:rsidP="00117666">
      <w:pPr>
        <w:spacing w:after="0"/>
      </w:pPr>
      <w:r>
        <w:separator/>
      </w:r>
    </w:p>
  </w:endnote>
  <w:endnote w:type="continuationSeparator" w:id="0">
    <w:p w14:paraId="1C5A4BDE" w14:textId="77777777" w:rsidR="00A131EA" w:rsidRDefault="00A131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8D514" w14:textId="77777777" w:rsidR="00A131EA" w:rsidRDefault="00A131EA" w:rsidP="00117666">
      <w:pPr>
        <w:spacing w:after="0"/>
      </w:pPr>
      <w:r>
        <w:separator/>
      </w:r>
    </w:p>
  </w:footnote>
  <w:footnote w:type="continuationSeparator" w:id="0">
    <w:p w14:paraId="2C67EC52" w14:textId="77777777" w:rsidR="00A131EA" w:rsidRDefault="00A131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C93C443" w:rsidR="00686C9D" w:rsidRPr="007E3148" w:rsidRDefault="003F0707" w:rsidP="003E0B19">
    <w:pPr>
      <w:pStyle w:val="Header"/>
      <w:jc w:val="right"/>
    </w:pPr>
    <w:r>
      <w:t>Myoadenylate Deaminase Deficiency and Myosi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568ED" w14:textId="77777777" w:rsidR="00ED50C9" w:rsidRPr="007E3148" w:rsidRDefault="00ED50C9" w:rsidP="00ED50C9">
    <w:pPr>
      <w:pStyle w:val="Header"/>
      <w:jc w:val="right"/>
    </w:pPr>
    <w:r>
      <w:t>Myoadenylate Deaminase Deficiency and Myositis</w:t>
    </w:r>
  </w:p>
  <w:p w14:paraId="55D8A4BC" w14:textId="56C565DA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2E053D"/>
    <w:multiLevelType w:val="hybridMultilevel"/>
    <w:tmpl w:val="AC46A24A"/>
    <w:lvl w:ilvl="0" w:tplc="A8D0C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eer0d6tfsx0e2xemvawr8pwa0tzffz0xp&quot;&gt;My EndNote Library&lt;record-ids&gt;&lt;item&gt;23&lt;/item&gt;&lt;item&gt;24&lt;/item&gt;&lt;item&gt;25&lt;/item&gt;&lt;item&gt;34&lt;/item&gt;&lt;item&gt;35&lt;/item&gt;&lt;item&gt;36&lt;/item&gt;&lt;item&gt;37&lt;/item&gt;&lt;item&gt;40&lt;/item&gt;&lt;item&gt;41&lt;/item&gt;&lt;item&gt;42&lt;/item&gt;&lt;item&gt;43&lt;/item&gt;&lt;item&gt;44&lt;/item&gt;&lt;item&gt;48&lt;/item&gt;&lt;item&gt;49&lt;/item&gt;&lt;item&gt;51&lt;/item&gt;&lt;item&gt;54&lt;/item&gt;&lt;item&gt;56&lt;/item&gt;&lt;item&gt;57&lt;/item&gt;&lt;item&gt;60&lt;/item&gt;&lt;item&gt;64&lt;/item&gt;&lt;item&gt;65&lt;/item&gt;&lt;item&gt;67&lt;/item&gt;&lt;/record-ids&gt;&lt;/item&gt;&lt;/Libraries&gt;"/>
  </w:docVars>
  <w:rsids>
    <w:rsidRoot w:val="00681821"/>
    <w:rsid w:val="00023554"/>
    <w:rsid w:val="00034304"/>
    <w:rsid w:val="00035434"/>
    <w:rsid w:val="00044609"/>
    <w:rsid w:val="0004555F"/>
    <w:rsid w:val="00045678"/>
    <w:rsid w:val="000458E4"/>
    <w:rsid w:val="00054562"/>
    <w:rsid w:val="00063D84"/>
    <w:rsid w:val="0006636D"/>
    <w:rsid w:val="00067931"/>
    <w:rsid w:val="00077D53"/>
    <w:rsid w:val="00081394"/>
    <w:rsid w:val="000A5095"/>
    <w:rsid w:val="000B34BD"/>
    <w:rsid w:val="000B4F8B"/>
    <w:rsid w:val="000B57B9"/>
    <w:rsid w:val="000C7E2A"/>
    <w:rsid w:val="000D1B61"/>
    <w:rsid w:val="000F4CFB"/>
    <w:rsid w:val="00117666"/>
    <w:rsid w:val="00120749"/>
    <w:rsid w:val="001223A7"/>
    <w:rsid w:val="00134256"/>
    <w:rsid w:val="00147395"/>
    <w:rsid w:val="00151A1E"/>
    <w:rsid w:val="001552C9"/>
    <w:rsid w:val="00175106"/>
    <w:rsid w:val="00177D84"/>
    <w:rsid w:val="001875FB"/>
    <w:rsid w:val="001964EF"/>
    <w:rsid w:val="001B1A2C"/>
    <w:rsid w:val="001C73B4"/>
    <w:rsid w:val="001D5C23"/>
    <w:rsid w:val="001E2765"/>
    <w:rsid w:val="001F4C07"/>
    <w:rsid w:val="001F5DBD"/>
    <w:rsid w:val="00220AEA"/>
    <w:rsid w:val="00226954"/>
    <w:rsid w:val="00241070"/>
    <w:rsid w:val="00246E99"/>
    <w:rsid w:val="00247E4D"/>
    <w:rsid w:val="002629A3"/>
    <w:rsid w:val="00265660"/>
    <w:rsid w:val="0026645D"/>
    <w:rsid w:val="00267D18"/>
    <w:rsid w:val="002868E2"/>
    <w:rsid w:val="002869C3"/>
    <w:rsid w:val="00292482"/>
    <w:rsid w:val="002936E4"/>
    <w:rsid w:val="00296B88"/>
    <w:rsid w:val="002A7CA7"/>
    <w:rsid w:val="002C74CA"/>
    <w:rsid w:val="002D33E7"/>
    <w:rsid w:val="002D555E"/>
    <w:rsid w:val="002F744D"/>
    <w:rsid w:val="00303DE6"/>
    <w:rsid w:val="003062D3"/>
    <w:rsid w:val="00310124"/>
    <w:rsid w:val="0032620A"/>
    <w:rsid w:val="003435F3"/>
    <w:rsid w:val="00350083"/>
    <w:rsid w:val="00351364"/>
    <w:rsid w:val="003544FB"/>
    <w:rsid w:val="00365D63"/>
    <w:rsid w:val="0036793B"/>
    <w:rsid w:val="0037229F"/>
    <w:rsid w:val="00372682"/>
    <w:rsid w:val="00376CC5"/>
    <w:rsid w:val="0039682A"/>
    <w:rsid w:val="0039693B"/>
    <w:rsid w:val="003A730A"/>
    <w:rsid w:val="003D2F2D"/>
    <w:rsid w:val="003D7C7E"/>
    <w:rsid w:val="003E0A84"/>
    <w:rsid w:val="003E0B19"/>
    <w:rsid w:val="003F0707"/>
    <w:rsid w:val="00401590"/>
    <w:rsid w:val="00410C56"/>
    <w:rsid w:val="00422C94"/>
    <w:rsid w:val="00423380"/>
    <w:rsid w:val="0043007B"/>
    <w:rsid w:val="00437372"/>
    <w:rsid w:val="0045621D"/>
    <w:rsid w:val="00463E3D"/>
    <w:rsid w:val="004645AE"/>
    <w:rsid w:val="004D3E33"/>
    <w:rsid w:val="004F6A57"/>
    <w:rsid w:val="00503670"/>
    <w:rsid w:val="005250F2"/>
    <w:rsid w:val="005320B9"/>
    <w:rsid w:val="00551AD2"/>
    <w:rsid w:val="005A1C99"/>
    <w:rsid w:val="005A1D84"/>
    <w:rsid w:val="005A70EA"/>
    <w:rsid w:val="005B2787"/>
    <w:rsid w:val="005B3114"/>
    <w:rsid w:val="005C3963"/>
    <w:rsid w:val="005D1840"/>
    <w:rsid w:val="005D28B0"/>
    <w:rsid w:val="005D35E4"/>
    <w:rsid w:val="005D7910"/>
    <w:rsid w:val="005F40EE"/>
    <w:rsid w:val="006200A1"/>
    <w:rsid w:val="0062154F"/>
    <w:rsid w:val="00621C7B"/>
    <w:rsid w:val="006222B5"/>
    <w:rsid w:val="00627BBE"/>
    <w:rsid w:val="00631A8C"/>
    <w:rsid w:val="00647A8D"/>
    <w:rsid w:val="00651CA2"/>
    <w:rsid w:val="00653D60"/>
    <w:rsid w:val="00660D05"/>
    <w:rsid w:val="00671D9A"/>
    <w:rsid w:val="00673952"/>
    <w:rsid w:val="0067697E"/>
    <w:rsid w:val="00681821"/>
    <w:rsid w:val="00686C9D"/>
    <w:rsid w:val="006A48C9"/>
    <w:rsid w:val="006B2D5B"/>
    <w:rsid w:val="006B361D"/>
    <w:rsid w:val="006B7D14"/>
    <w:rsid w:val="006D5B93"/>
    <w:rsid w:val="006E38FE"/>
    <w:rsid w:val="006E4B6C"/>
    <w:rsid w:val="006E75F7"/>
    <w:rsid w:val="00725A7D"/>
    <w:rsid w:val="00726F6E"/>
    <w:rsid w:val="0072780D"/>
    <w:rsid w:val="0073085C"/>
    <w:rsid w:val="00732DEE"/>
    <w:rsid w:val="00733784"/>
    <w:rsid w:val="00746505"/>
    <w:rsid w:val="007518A9"/>
    <w:rsid w:val="00763DDA"/>
    <w:rsid w:val="00767EDA"/>
    <w:rsid w:val="00775898"/>
    <w:rsid w:val="00782D30"/>
    <w:rsid w:val="00782E1C"/>
    <w:rsid w:val="00790BB3"/>
    <w:rsid w:val="00792043"/>
    <w:rsid w:val="0079505C"/>
    <w:rsid w:val="00797EDD"/>
    <w:rsid w:val="007B0322"/>
    <w:rsid w:val="007C0E3F"/>
    <w:rsid w:val="007C206C"/>
    <w:rsid w:val="007C5729"/>
    <w:rsid w:val="007D1EEE"/>
    <w:rsid w:val="007E24C7"/>
    <w:rsid w:val="00806F33"/>
    <w:rsid w:val="008111E4"/>
    <w:rsid w:val="0081301C"/>
    <w:rsid w:val="00817DD6"/>
    <w:rsid w:val="008249AE"/>
    <w:rsid w:val="008629A9"/>
    <w:rsid w:val="0088513A"/>
    <w:rsid w:val="00893C19"/>
    <w:rsid w:val="008A58F7"/>
    <w:rsid w:val="008C3B98"/>
    <w:rsid w:val="008D6C8D"/>
    <w:rsid w:val="008E2B54"/>
    <w:rsid w:val="008E4404"/>
    <w:rsid w:val="008E58C7"/>
    <w:rsid w:val="008F0533"/>
    <w:rsid w:val="008F5021"/>
    <w:rsid w:val="00916192"/>
    <w:rsid w:val="00923B56"/>
    <w:rsid w:val="009354C2"/>
    <w:rsid w:val="00943573"/>
    <w:rsid w:val="00965314"/>
    <w:rsid w:val="00965567"/>
    <w:rsid w:val="00971B61"/>
    <w:rsid w:val="00974241"/>
    <w:rsid w:val="00980C31"/>
    <w:rsid w:val="009955FF"/>
    <w:rsid w:val="00997293"/>
    <w:rsid w:val="009D259D"/>
    <w:rsid w:val="009D3DAB"/>
    <w:rsid w:val="009D48C8"/>
    <w:rsid w:val="00A004A8"/>
    <w:rsid w:val="00A131EA"/>
    <w:rsid w:val="00A3319A"/>
    <w:rsid w:val="00A37C54"/>
    <w:rsid w:val="00A37F38"/>
    <w:rsid w:val="00A50D9D"/>
    <w:rsid w:val="00A53000"/>
    <w:rsid w:val="00A545C6"/>
    <w:rsid w:val="00A652D0"/>
    <w:rsid w:val="00A75F87"/>
    <w:rsid w:val="00A82D9C"/>
    <w:rsid w:val="00A94EFE"/>
    <w:rsid w:val="00A95D8B"/>
    <w:rsid w:val="00AA1D35"/>
    <w:rsid w:val="00AC0270"/>
    <w:rsid w:val="00AC3EA3"/>
    <w:rsid w:val="00AC792D"/>
    <w:rsid w:val="00AE40D0"/>
    <w:rsid w:val="00AF275B"/>
    <w:rsid w:val="00B42E8B"/>
    <w:rsid w:val="00B46BAB"/>
    <w:rsid w:val="00B51961"/>
    <w:rsid w:val="00B5760D"/>
    <w:rsid w:val="00B657B8"/>
    <w:rsid w:val="00B668C3"/>
    <w:rsid w:val="00B84920"/>
    <w:rsid w:val="00B8556A"/>
    <w:rsid w:val="00B9587B"/>
    <w:rsid w:val="00BA3651"/>
    <w:rsid w:val="00BC18C9"/>
    <w:rsid w:val="00BD48DA"/>
    <w:rsid w:val="00C012A3"/>
    <w:rsid w:val="00C16F19"/>
    <w:rsid w:val="00C43F33"/>
    <w:rsid w:val="00C5226A"/>
    <w:rsid w:val="00C52A7B"/>
    <w:rsid w:val="00C60CC0"/>
    <w:rsid w:val="00C6324C"/>
    <w:rsid w:val="00C673E2"/>
    <w:rsid w:val="00C679AA"/>
    <w:rsid w:val="00C724CF"/>
    <w:rsid w:val="00C754C5"/>
    <w:rsid w:val="00C75972"/>
    <w:rsid w:val="00C81085"/>
    <w:rsid w:val="00C8125A"/>
    <w:rsid w:val="00C82792"/>
    <w:rsid w:val="00C829D1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7503A"/>
    <w:rsid w:val="00D80D99"/>
    <w:rsid w:val="00D9503C"/>
    <w:rsid w:val="00DD53B2"/>
    <w:rsid w:val="00DD73EF"/>
    <w:rsid w:val="00DE23E8"/>
    <w:rsid w:val="00DE7D4A"/>
    <w:rsid w:val="00E0128B"/>
    <w:rsid w:val="00E110A6"/>
    <w:rsid w:val="00E11398"/>
    <w:rsid w:val="00E2443B"/>
    <w:rsid w:val="00E6152F"/>
    <w:rsid w:val="00E64E17"/>
    <w:rsid w:val="00EA3D3C"/>
    <w:rsid w:val="00EB7E3B"/>
    <w:rsid w:val="00EC7CC3"/>
    <w:rsid w:val="00ED1EDA"/>
    <w:rsid w:val="00ED50C9"/>
    <w:rsid w:val="00F16C4A"/>
    <w:rsid w:val="00F40990"/>
    <w:rsid w:val="00F46494"/>
    <w:rsid w:val="00F558AB"/>
    <w:rsid w:val="00F61D89"/>
    <w:rsid w:val="00F62969"/>
    <w:rsid w:val="00F65281"/>
    <w:rsid w:val="00F75A00"/>
    <w:rsid w:val="00F86ABB"/>
    <w:rsid w:val="00F94069"/>
    <w:rsid w:val="00FD7648"/>
    <w:rsid w:val="00FD7C52"/>
    <w:rsid w:val="00FE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732DEE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DE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5760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60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Tom Flint</cp:lastModifiedBy>
  <cp:revision>2</cp:revision>
  <cp:lastPrinted>2022-11-05T06:41:00Z</cp:lastPrinted>
  <dcterms:created xsi:type="dcterms:W3CDTF">2022-11-14T10:25:00Z</dcterms:created>
  <dcterms:modified xsi:type="dcterms:W3CDTF">2022-11-14T10:25:00Z</dcterms:modified>
</cp:coreProperties>
</file>